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613" w:rsidRPr="00640613" w:rsidRDefault="00640613" w:rsidP="00640613">
      <w:pPr>
        <w:spacing w:line="240" w:lineRule="auto"/>
        <w:rPr>
          <w:rFonts w:ascii="Arial" w:eastAsia="MS Mincho" w:hAnsi="Arial" w:cs="Arial"/>
          <w:sz w:val="24"/>
          <w:szCs w:val="24"/>
        </w:rPr>
      </w:pPr>
      <w:bookmarkStart w:id="0" w:name="_GoBack"/>
      <w:bookmarkEnd w:id="0"/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992"/>
        <w:gridCol w:w="1238"/>
        <w:gridCol w:w="1316"/>
        <w:gridCol w:w="1200"/>
        <w:gridCol w:w="1200"/>
        <w:gridCol w:w="1200"/>
        <w:gridCol w:w="1200"/>
        <w:gridCol w:w="1200"/>
        <w:gridCol w:w="1292"/>
        <w:gridCol w:w="1300"/>
      </w:tblGrid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widowControl w:val="0"/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Valuab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widowControl w:val="0"/>
              <w:wordWrap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Shunt</w:t>
            </w:r>
          </w:p>
        </w:tc>
        <w:tc>
          <w:tcPr>
            <w:tcW w:w="1114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Laboratory data, mean (SD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reparation</w:t>
            </w:r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(n = 1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ostoperation</w:t>
            </w:r>
            <w:proofErr w:type="spellEnd"/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(n = 1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OD 1</w:t>
            </w:r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(n = 1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OD 2</w:t>
            </w:r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(n = 1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OD 3</w:t>
            </w:r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(n = 1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OD 4</w:t>
            </w:r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 xml:space="preserve">(n = 181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OD 6–8</w:t>
            </w:r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(n = 1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OD 12–16</w:t>
            </w:r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(n = 1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OD 21–28</w:t>
            </w:r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(n = 181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White blood cell (10</w:t>
            </w: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eastAsia="ko-KR"/>
              </w:rPr>
              <w:t>3</w:t>
            </w: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/mm</w:t>
            </w: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eastAsia="ko-KR"/>
              </w:rPr>
              <w:t>3</w:t>
            </w: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3 (4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.7 (4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5.4 (4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6.3 (5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.8 (5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2.3 (5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2.4 (4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0.7 (4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8.4 (4.4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7 (4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.7 (5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6.1 (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7.6 (5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5.5 (5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2.9 (5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.1 (3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2.2 (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8.1 (4.1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Hemoglobin (g/dl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.7 (1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8 (1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5 (1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1 (1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1 (1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2 (1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3 (1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2 (1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5 (1.3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.0 (1.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2 (1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4 (1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0.8 (1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1 (1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2 (1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1.2 (1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0.8 (1.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0.8 (1.0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latelet (10</w:t>
            </w: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eastAsia="ko-KR"/>
              </w:rPr>
              <w:t>3</w:t>
            </w: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/mm</w:t>
            </w: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eastAsia="ko-KR"/>
              </w:rPr>
              <w:t>3</w:t>
            </w: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42.1 (67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96.8 (72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0.1 (73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67.8 (62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68.6 (60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79.9 (73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12.3 (78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98.0 (111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40.4 (120.9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49.1 (80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3.2 (57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1.8 (53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64.5 (48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63.8 (52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73.3 (62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98.3 (73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77.1 (112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72.4 (124.0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Sodium (</w:t>
            </w:r>
            <w:proofErr w:type="spellStart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mEq</w:t>
            </w:r>
            <w:proofErr w:type="spellEnd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8.1 (3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0.4 (3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1.9 (4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4.0 (5.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4.1 (5.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3.5 (5.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2.1 (5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0.0 (4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0.7 (4.9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6.8 (6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9.2 (4.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2.0 (5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5.9 (5.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6.9 (5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7.5 (6.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4.9 (5.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2.6 (5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1.8 (4.5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Potassium (</w:t>
            </w:r>
            <w:proofErr w:type="spellStart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mmol</w:t>
            </w:r>
            <w:proofErr w:type="spellEnd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6 (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9 (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4 (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2 (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3 (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3 (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5 (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9 (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9 (0.6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4 (0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9 (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2 (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0 (0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0 (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2 (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5 (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7 (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7 (0.6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Glucose (mg/</w:t>
            </w:r>
            <w:proofErr w:type="spellStart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dL</w:t>
            </w:r>
            <w:proofErr w:type="spellEnd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9.7 (40.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62.6 (40.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8.8 (68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68.1 (53.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56.0 (4.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50.6 (46.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9.7 (45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22.7 (42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28.4 (49.0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75.0 (63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74.8 (44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05.7 (48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91.0 (49.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6.3 (55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76.6 (64.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70.9 (47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54.5 (55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33.0 (41.2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Blood urine nitrogen (mg/d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.3 (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2.5 (4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5.6 (6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.7 (9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.2 (9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.5 (9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.7 (9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4.0 (7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5.4 (8.8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5.0 (3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2.9 (4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7.2 (5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8.7 (5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9.9 (6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0.1 (8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2.6 (9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7.2 (8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15.6 (7.4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Creatinine (mg/dl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7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7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7 (0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7 (0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6 (0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6 (0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6 (0.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6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6 (0.2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7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7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7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6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6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6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6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5 (0.2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0.5 (0.2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Osmolarity (</w:t>
            </w:r>
            <w:proofErr w:type="spellStart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mol</w:t>
            </w:r>
            <w:proofErr w:type="spellEnd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/kg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98.3 (9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03.1 (1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08.5 (15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09.4 (11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08.5 (13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07.1 (14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04.0 (16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96.4 (11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98.0 (13.0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98.4 (14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01.4 (11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10.6 (13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14.7 (12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13.3 (13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15.5 (16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11.8 (14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04.5 (14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00.4 (12.8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 w:val="restart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 xml:space="preserve">Albumin </w:t>
            </w:r>
          </w:p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(g/</w:t>
            </w:r>
            <w:proofErr w:type="spellStart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dL</w:t>
            </w:r>
            <w:proofErr w:type="spellEnd"/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4.3 (0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1 (0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4 (0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5 (0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4 (0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5 (0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4 (0.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5 (0.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7 (0.5)</w:t>
            </w:r>
          </w:p>
        </w:tc>
      </w:tr>
      <w:tr w:rsidR="00BC3144" w:rsidRPr="00E62D9C" w:rsidTr="00333271">
        <w:trPr>
          <w:trHeight w:val="355"/>
        </w:trPr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4.2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2.9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3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4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4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4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3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3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3144" w:rsidRPr="00B67985" w:rsidRDefault="00BC3144" w:rsidP="00333271">
            <w:pPr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kern w:val="2"/>
                <w:sz w:val="20"/>
                <w:szCs w:val="20"/>
                <w:lang w:eastAsia="ko-KR"/>
              </w:rPr>
              <w:t>3.5 (0.4)</w:t>
            </w:r>
          </w:p>
        </w:tc>
      </w:tr>
    </w:tbl>
    <w:p w:rsidR="00640613" w:rsidRPr="00BC3144" w:rsidRDefault="00BC3144" w:rsidP="00EF4E5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BC3144">
        <w:rPr>
          <w:rFonts w:ascii="Times New Roman" w:eastAsia="MS Mincho" w:hAnsi="Times New Roman" w:cs="Times New Roman"/>
          <w:sz w:val="24"/>
          <w:szCs w:val="24"/>
        </w:rPr>
        <w:t>SD, standard deviation; POD, postoperative day</w:t>
      </w:r>
    </w:p>
    <w:p w:rsidR="00E14E5D" w:rsidRPr="00BC3144" w:rsidRDefault="00E14E5D" w:rsidP="00E0197A">
      <w:pPr>
        <w:rPr>
          <w:rFonts w:eastAsia="MS Mincho"/>
        </w:rPr>
      </w:pPr>
    </w:p>
    <w:sectPr w:rsidR="00E14E5D" w:rsidRPr="00BC3144" w:rsidSect="00251D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964"/>
    <w:rsid w:val="00041287"/>
    <w:rsid w:val="00061C3C"/>
    <w:rsid w:val="000A2F12"/>
    <w:rsid w:val="000D49D9"/>
    <w:rsid w:val="001E49FD"/>
    <w:rsid w:val="00232F32"/>
    <w:rsid w:val="00246E51"/>
    <w:rsid w:val="00251D9D"/>
    <w:rsid w:val="002C2C9A"/>
    <w:rsid w:val="002E5169"/>
    <w:rsid w:val="002F522A"/>
    <w:rsid w:val="002F7234"/>
    <w:rsid w:val="00307010"/>
    <w:rsid w:val="00321CB6"/>
    <w:rsid w:val="00341B66"/>
    <w:rsid w:val="003756D2"/>
    <w:rsid w:val="00376BF0"/>
    <w:rsid w:val="004F7DD3"/>
    <w:rsid w:val="00501BE1"/>
    <w:rsid w:val="00524103"/>
    <w:rsid w:val="00534249"/>
    <w:rsid w:val="005A6D26"/>
    <w:rsid w:val="005B36AC"/>
    <w:rsid w:val="00640613"/>
    <w:rsid w:val="00672831"/>
    <w:rsid w:val="006B7E3A"/>
    <w:rsid w:val="006E1DD8"/>
    <w:rsid w:val="00717B88"/>
    <w:rsid w:val="00783BC1"/>
    <w:rsid w:val="007B7044"/>
    <w:rsid w:val="007D2120"/>
    <w:rsid w:val="00885474"/>
    <w:rsid w:val="008A2CA9"/>
    <w:rsid w:val="008C12B5"/>
    <w:rsid w:val="008C3714"/>
    <w:rsid w:val="009919E4"/>
    <w:rsid w:val="00996E90"/>
    <w:rsid w:val="00A921EB"/>
    <w:rsid w:val="00AF1B64"/>
    <w:rsid w:val="00AF7E94"/>
    <w:rsid w:val="00B6292A"/>
    <w:rsid w:val="00B70716"/>
    <w:rsid w:val="00BC3144"/>
    <w:rsid w:val="00C03184"/>
    <w:rsid w:val="00CA58E0"/>
    <w:rsid w:val="00CC0B9E"/>
    <w:rsid w:val="00CE7B0D"/>
    <w:rsid w:val="00D14E9E"/>
    <w:rsid w:val="00D518EF"/>
    <w:rsid w:val="00DA1729"/>
    <w:rsid w:val="00E0197A"/>
    <w:rsid w:val="00E14E5D"/>
    <w:rsid w:val="00E35964"/>
    <w:rsid w:val="00E45EDF"/>
    <w:rsid w:val="00E46F3A"/>
    <w:rsid w:val="00E91AAE"/>
    <w:rsid w:val="00EE0E7D"/>
    <w:rsid w:val="00EF4E58"/>
    <w:rsid w:val="00F8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0F3A3"/>
  <w15:chartTrackingRefBased/>
  <w15:docId w15:val="{B5980B2F-32E2-4E28-BFF5-E26121B0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5964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5964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3"/>
    <w:uiPriority w:val="39"/>
    <w:rsid w:val="00BC3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3</cp:revision>
  <dcterms:created xsi:type="dcterms:W3CDTF">2017-07-28T00:45:00Z</dcterms:created>
  <dcterms:modified xsi:type="dcterms:W3CDTF">2017-08-31T07:29:00Z</dcterms:modified>
</cp:coreProperties>
</file>